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F81" w:rsidRPr="00515F81" w:rsidRDefault="00515F81" w:rsidP="00A11F33">
      <w:pPr>
        <w:rPr>
          <w:bCs/>
          <w:sz w:val="36"/>
        </w:rPr>
      </w:pPr>
      <w:r>
        <w:rPr>
          <w:rFonts w:eastAsia="Times New Roman" w:cs="Arial"/>
          <w:b/>
          <w:bCs/>
          <w:color w:val="000000"/>
          <w:sz w:val="16"/>
          <w:szCs w:val="16"/>
          <w:lang w:bidi="th-TH"/>
        </w:rPr>
        <w:t>S1 Table</w:t>
      </w:r>
      <w:r w:rsidRPr="005530CF">
        <w:rPr>
          <w:rFonts w:eastAsia="Times New Roman" w:cs="Arial"/>
          <w:b/>
          <w:bCs/>
          <w:color w:val="000000"/>
          <w:sz w:val="16"/>
          <w:szCs w:val="16"/>
          <w:lang w:bidi="th-TH"/>
        </w:rPr>
        <w:t xml:space="preserve">. Baseline </w:t>
      </w:r>
      <w:r>
        <w:rPr>
          <w:rFonts w:eastAsia="Times New Roman" w:cs="Arial"/>
          <w:b/>
          <w:bCs/>
          <w:color w:val="000000"/>
          <w:sz w:val="16"/>
          <w:szCs w:val="16"/>
          <w:lang w:bidi="th-TH"/>
        </w:rPr>
        <w:t xml:space="preserve">patient </w:t>
      </w:r>
      <w:r w:rsidRPr="005530CF">
        <w:rPr>
          <w:rFonts w:eastAsia="Times New Roman" w:cs="Arial"/>
          <w:b/>
          <w:bCs/>
          <w:color w:val="000000"/>
          <w:sz w:val="16"/>
          <w:szCs w:val="16"/>
          <w:lang w:bidi="th-TH"/>
        </w:rPr>
        <w:t>characteristic</w:t>
      </w:r>
      <w:r>
        <w:rPr>
          <w:rFonts w:eastAsia="Times New Roman" w:cs="Arial"/>
          <w:b/>
          <w:bCs/>
          <w:color w:val="000000"/>
          <w:sz w:val="16"/>
          <w:szCs w:val="16"/>
          <w:lang w:bidi="th-TH"/>
        </w:rPr>
        <w:t xml:space="preserve"> of the three datasets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3182"/>
        <w:gridCol w:w="1498"/>
        <w:gridCol w:w="2040"/>
      </w:tblGrid>
      <w:tr w:rsidR="00A11F33" w:rsidRPr="005530CF" w:rsidTr="002E2F0D">
        <w:trPr>
          <w:trHeight w:val="300"/>
        </w:trPr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proofErr w:type="spellStart"/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rtemether</w:t>
            </w:r>
            <w:proofErr w:type="spellEnd"/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Quinine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Q stud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81 (4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92 (53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proofErr w:type="gramStart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ale(</w:t>
            </w:r>
            <w:proofErr w:type="gramEnd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8 (4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0 (55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age (IQR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7 (21, 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1 (24, 43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 baseline lacta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.8 (5.3, 9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.4 (4.5, 7.1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rtesunat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Quinine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QUAMAT stud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88 (4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97 (51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proofErr w:type="gramStart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ale(</w:t>
            </w:r>
            <w:proofErr w:type="gramEnd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93 (48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16 (54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age in month (IQR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7 (24, 5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8 (25, 60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 baseline BC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 (1, 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 (1, 2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 baseline GC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 (6, 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 (6, 8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rtesunat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Quinine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Chittagong stud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Lacta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96 (7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8 (23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proofErr w:type="gramStart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ale(</w:t>
            </w:r>
            <w:proofErr w:type="gramEnd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6 (7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19 (68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age (IQR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5 (24, 4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6 (21, 45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 baseline lacta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.2 (4.9, 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.9 (5.3, 8.9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sz w:val="16"/>
                <w:szCs w:val="16"/>
                <w:lang w:bidi="th-TH"/>
              </w:rPr>
            </w:pP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G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Artesunat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bidi="th-TH"/>
              </w:rPr>
              <w:t>Quinine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83 (6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54 (31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proofErr w:type="gramStart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ale(</w:t>
            </w:r>
            <w:proofErr w:type="gramEnd"/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63 (63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7 (37%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age (IQR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32 (23, 5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29 (22, 40)</w:t>
            </w:r>
          </w:p>
        </w:tc>
      </w:tr>
      <w:tr w:rsidR="00A11F33" w:rsidRPr="005530CF" w:rsidTr="002E2F0D">
        <w:trPr>
          <w:trHeight w:val="300"/>
        </w:trPr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Median  baseline GC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8 (6, 1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33" w:rsidRPr="005530CF" w:rsidRDefault="00A11F33" w:rsidP="002E2F0D">
            <w:pPr>
              <w:spacing w:after="0" w:line="48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</w:pPr>
            <w:r w:rsidRPr="005530CF">
              <w:rPr>
                <w:rFonts w:eastAsia="Times New Roman" w:cs="Arial"/>
                <w:color w:val="000000"/>
                <w:sz w:val="16"/>
                <w:szCs w:val="16"/>
                <w:lang w:bidi="th-TH"/>
              </w:rPr>
              <w:t>7 (4, 9)</w:t>
            </w:r>
          </w:p>
        </w:tc>
        <w:bookmarkStart w:id="0" w:name="_GoBack"/>
        <w:bookmarkEnd w:id="0"/>
      </w:tr>
    </w:tbl>
    <w:p w:rsidR="00A11F33" w:rsidRDefault="00A11F33" w:rsidP="00A11F33">
      <w:pPr>
        <w:spacing w:line="480" w:lineRule="auto"/>
        <w:rPr>
          <w:rFonts w:cs="Arial"/>
          <w:sz w:val="16"/>
          <w:szCs w:val="16"/>
        </w:rPr>
      </w:pPr>
    </w:p>
    <w:sectPr w:rsidR="00A11F33" w:rsidSect="00E07797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33"/>
    <w:rsid w:val="000A7438"/>
    <w:rsid w:val="002920BE"/>
    <w:rsid w:val="003337C8"/>
    <w:rsid w:val="0035023C"/>
    <w:rsid w:val="00515F81"/>
    <w:rsid w:val="008D629D"/>
    <w:rsid w:val="00A11F33"/>
    <w:rsid w:val="00B67904"/>
    <w:rsid w:val="00EF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F0778-CF07-48D5-B66F-C48F51A25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F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</dc:creator>
  <cp:keywords/>
  <dc:description/>
  <cp:lastModifiedBy>Atthanee Jeeyapant</cp:lastModifiedBy>
  <cp:revision>3</cp:revision>
  <dcterms:created xsi:type="dcterms:W3CDTF">2016-12-16T17:50:00Z</dcterms:created>
  <dcterms:modified xsi:type="dcterms:W3CDTF">2016-12-16T17:53:00Z</dcterms:modified>
</cp:coreProperties>
</file>